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38"/>
        <w:tblW w:w="68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796"/>
        <w:gridCol w:w="844"/>
        <w:gridCol w:w="1020"/>
        <w:gridCol w:w="1020"/>
        <w:gridCol w:w="1025"/>
      </w:tblGrid>
      <w:tr w:rsidR="00CE65EA" w:rsidRPr="0052203E" w14:paraId="088A5B8D" w14:textId="77777777" w:rsidTr="00D31269">
        <w:trPr>
          <w:trHeight w:val="360"/>
        </w:trPr>
        <w:tc>
          <w:tcPr>
            <w:tcW w:w="68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A5B8C" w14:textId="48EC9D60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1</w:t>
            </w:r>
            <w:r w:rsidR="00AA6476"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E520E6"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 xml:space="preserve"> COVID-19</w:t>
            </w:r>
            <w:r w:rsidR="0083576E"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-</w:t>
            </w:r>
            <w:r w:rsidR="002E35EE"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 xml:space="preserve">related </w:t>
            </w:r>
            <w:r w:rsidR="00E520E6"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risk variants</w:t>
            </w:r>
            <w:r w:rsidR="00E51883"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CE65EA" w:rsidRPr="0052203E" w14:paraId="088A5B94" w14:textId="77777777" w:rsidTr="00D31269">
        <w:trPr>
          <w:trHeight w:val="113"/>
        </w:trPr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8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8F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90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88A5B91" w14:textId="634D317A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Risk allele frequenc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92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Rsq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93" w14:textId="77777777" w:rsidR="00516164" w:rsidRPr="0052203E" w:rsidRDefault="00EC4E4E" w:rsidP="00D31269">
            <w:pPr>
              <w:widowControl/>
              <w:spacing w:line="280" w:lineRule="exac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CE65EA" w:rsidRPr="0052203E" w14:paraId="088A5B9B" w14:textId="77777777" w:rsidTr="00D31269">
        <w:trPr>
          <w:trHeight w:val="113"/>
        </w:trPr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95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60200309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96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DOCK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8A5B97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88A5B98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1065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88A5B99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8770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88A5B9A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A2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9C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3508132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9D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LZTFL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9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/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9F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015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88A5BA0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60609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88A5BA1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, 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B0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AA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886814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AB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FOXP4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AC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/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AD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28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A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892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AF" w14:textId="4E518BFE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B7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B1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7271116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B2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TMEM65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B3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B4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3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B5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78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B6" w14:textId="29746944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BE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B8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602029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B9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TMEM189-UBE2V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BA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BB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52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BC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78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BD" w14:textId="71F70EF2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7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C5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BF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52956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C0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ABO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C1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C2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46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C3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99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C4" w14:textId="1D1191A6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1005A3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2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8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D3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CD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77534576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CE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TAC4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88A5BCF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/T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88A5BD0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4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5BD1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73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8A5BD2" w14:textId="460D58FB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DA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D4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2109069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D5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DPP9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D6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D7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11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D8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8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D9" w14:textId="091B808F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E1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DB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305072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DC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IFNAR2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DD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D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44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DF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52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E0" w14:textId="7F1FAC96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2</w:t>
            </w:r>
            <w:r w:rsidR="000F2C40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, 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E8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E2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2252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E3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IFITIM3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E4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/G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E5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57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E6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725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E7" w14:textId="0920976E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9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1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BFD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F7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42935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F8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APOE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F9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BFA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9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BFB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93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BFC" w14:textId="2FB45A7A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04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BFE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2329760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BFF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TMPRSS2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00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/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01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37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C02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3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C03" w14:textId="549504E9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3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0B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C05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2271616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06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SLC6A20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07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08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126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C09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896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C0A" w14:textId="73EA4ECF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12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C0C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0774671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0D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OAS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0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0F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79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A5C10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32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5C11" w14:textId="7EDE582D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19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13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819040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14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iCs/>
                <w:color w:val="000000"/>
                <w:kern w:val="24"/>
                <w:sz w:val="18"/>
                <w:szCs w:val="18"/>
              </w:rPr>
              <w:t>KANSL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15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16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016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A5C17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2473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A5C18" w14:textId="32E9B5A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20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A5C1A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480177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1B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游ゴシック" w:hAnsi="Times New Roman"/>
                <w:i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color w:val="000000"/>
                <w:kern w:val="24"/>
                <w:sz w:val="18"/>
                <w:szCs w:val="18"/>
              </w:rPr>
              <w:t>PLEKHA4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1C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G/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1D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248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88A5C1E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503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A5C1F" w14:textId="4AEA9285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27" w14:textId="77777777" w:rsidTr="00D31269">
        <w:trPr>
          <w:trHeight w:val="113"/>
        </w:trPr>
        <w:tc>
          <w:tcPr>
            <w:tcW w:w="113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21" w14:textId="77777777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74956615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22" w14:textId="7FAAF215" w:rsidR="00516164" w:rsidRPr="0052203E" w:rsidRDefault="00EC4E4E" w:rsidP="00D31269">
            <w:pPr>
              <w:spacing w:line="280" w:lineRule="exact"/>
              <w:jc w:val="left"/>
              <w:rPr>
                <w:rFonts w:ascii="Times New Roman" w:eastAsia="メイリオ" w:hAnsi="Times New Roman"/>
                <w:i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i/>
                <w:color w:val="000000"/>
                <w:kern w:val="24"/>
                <w:sz w:val="18"/>
                <w:szCs w:val="18"/>
              </w:rPr>
              <w:t xml:space="preserve">FDX2 </w:t>
            </w:r>
            <w:r w:rsidR="0091122D" w:rsidRPr="0052203E">
              <w:rPr>
                <w:rFonts w:ascii="Times New Roman" w:eastAsia="メイリオ" w:hAnsi="Times New Roman"/>
                <w:iCs/>
                <w:color w:val="000000"/>
                <w:kern w:val="24"/>
                <w:sz w:val="18"/>
                <w:szCs w:val="18"/>
              </w:rPr>
              <w:t>and</w:t>
            </w:r>
            <w:r w:rsidR="0091122D" w:rsidRPr="0052203E">
              <w:rPr>
                <w:rFonts w:ascii="Times New Roman" w:eastAsia="メイリオ" w:hAnsi="Times New Roman"/>
                <w:i/>
                <w:color w:val="000000"/>
                <w:kern w:val="24"/>
                <w:sz w:val="18"/>
                <w:szCs w:val="18"/>
              </w:rPr>
              <w:t xml:space="preserve"> </w:t>
            </w:r>
            <w:r w:rsidRPr="0052203E">
              <w:rPr>
                <w:rFonts w:ascii="Times New Roman" w:eastAsia="メイリオ" w:hAnsi="Times New Roman"/>
                <w:i/>
                <w:color w:val="000000"/>
                <w:kern w:val="24"/>
                <w:sz w:val="18"/>
                <w:szCs w:val="18"/>
              </w:rPr>
              <w:t>RAVER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8A5C23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000000" w:fill="FFFFFF"/>
          </w:tcPr>
          <w:p w14:paraId="088A5C24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0025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A5C25" w14:textId="77777777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2467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A5C26" w14:textId="2403E3C4" w:rsidR="00516164" w:rsidRPr="0052203E" w:rsidRDefault="00EC4E4E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  <w:tr w:rsidR="00CE65EA" w:rsidRPr="0052203E" w14:paraId="088A5C2E" w14:textId="77777777" w:rsidTr="00D31269">
        <w:trPr>
          <w:trHeight w:val="227"/>
        </w:trPr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A5C28" w14:textId="77777777" w:rsidR="00516164" w:rsidRPr="0052203E" w:rsidRDefault="00EC4E4E" w:rsidP="00D31269">
            <w:pPr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rs11919389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8A5C29" w14:textId="77777777" w:rsidR="00516164" w:rsidRPr="0052203E" w:rsidRDefault="00EC4E4E" w:rsidP="00D31269">
            <w:pPr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/>
                <w:kern w:val="24"/>
                <w:sz w:val="18"/>
                <w:szCs w:val="18"/>
              </w:rPr>
              <w:t>None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8A5C2A" w14:textId="77777777" w:rsidR="00516164" w:rsidRPr="0052203E" w:rsidRDefault="00EC4E4E" w:rsidP="00D3126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8A5C2B" w14:textId="77777777" w:rsidR="00516164" w:rsidRPr="0052203E" w:rsidRDefault="00EC4E4E" w:rsidP="00D31269">
            <w:pPr>
              <w:widowControl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3763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8A5C2C" w14:textId="77777777" w:rsidR="00516164" w:rsidRPr="0052203E" w:rsidRDefault="00EC4E4E" w:rsidP="00D3126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</w:pPr>
            <w:r w:rsidRPr="0052203E">
              <w:rPr>
                <w:rFonts w:ascii="Times New Roman" w:eastAsia="メイリオ" w:hAnsi="Times New Roman"/>
                <w:color w:val="000000" w:themeColor="text1"/>
                <w:kern w:val="24"/>
                <w:sz w:val="18"/>
                <w:szCs w:val="18"/>
              </w:rPr>
              <w:t>0.97894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8A5C2D" w14:textId="44459BD0" w:rsidR="00516164" w:rsidRPr="0052203E" w:rsidRDefault="00EC4E4E" w:rsidP="00D3126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[</w:t>
            </w:r>
            <w:r w:rsidR="007924F8"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</w:tr>
    </w:tbl>
    <w:p w14:paraId="088A5C2F" w14:textId="64D1CD90" w:rsidR="001F5762" w:rsidRPr="0052203E" w:rsidRDefault="001F5762" w:rsidP="00717A6B"/>
    <w:p w14:paraId="5FC7EF78" w14:textId="143AA67D" w:rsidR="0013053C" w:rsidRPr="0052203E" w:rsidRDefault="0013053C" w:rsidP="00717A6B"/>
    <w:p w14:paraId="2911BF5C" w14:textId="28E6FDDF" w:rsidR="0013053C" w:rsidRPr="0052203E" w:rsidRDefault="0013053C" w:rsidP="00717A6B"/>
    <w:p w14:paraId="40A6187F" w14:textId="3F069ABA" w:rsidR="0013053C" w:rsidRPr="0052203E" w:rsidRDefault="0013053C" w:rsidP="00717A6B"/>
    <w:p w14:paraId="7B6A9C32" w14:textId="43F72712" w:rsidR="0013053C" w:rsidRPr="0052203E" w:rsidRDefault="0013053C" w:rsidP="00717A6B"/>
    <w:p w14:paraId="7BA2AF95" w14:textId="2B36E35D" w:rsidR="0013053C" w:rsidRPr="0052203E" w:rsidRDefault="0013053C" w:rsidP="00717A6B"/>
    <w:p w14:paraId="73BD208D" w14:textId="3996C326" w:rsidR="0013053C" w:rsidRPr="0052203E" w:rsidRDefault="0013053C" w:rsidP="00717A6B"/>
    <w:p w14:paraId="67C96171" w14:textId="33AC27AF" w:rsidR="0013053C" w:rsidRPr="0052203E" w:rsidRDefault="0013053C" w:rsidP="00717A6B"/>
    <w:p w14:paraId="6E7B332C" w14:textId="07670D95" w:rsidR="0013053C" w:rsidRPr="0052203E" w:rsidRDefault="0013053C" w:rsidP="00717A6B"/>
    <w:p w14:paraId="1780C481" w14:textId="41FF4541" w:rsidR="0013053C" w:rsidRPr="0052203E" w:rsidRDefault="0013053C" w:rsidP="00717A6B"/>
    <w:p w14:paraId="7910B7E2" w14:textId="116B612D" w:rsidR="0013053C" w:rsidRPr="0052203E" w:rsidRDefault="0013053C" w:rsidP="00717A6B"/>
    <w:p w14:paraId="5F7BA96D" w14:textId="261FAFA3" w:rsidR="0013053C" w:rsidRPr="0052203E" w:rsidRDefault="0013053C" w:rsidP="00717A6B"/>
    <w:p w14:paraId="28A1CF6A" w14:textId="629EEF1F" w:rsidR="0013053C" w:rsidRPr="0052203E" w:rsidRDefault="0013053C" w:rsidP="00717A6B"/>
    <w:p w14:paraId="06485B65" w14:textId="20E6F115" w:rsidR="0013053C" w:rsidRPr="0052203E" w:rsidRDefault="0013053C" w:rsidP="00717A6B"/>
    <w:p w14:paraId="56BB7FBB" w14:textId="721FFF40" w:rsidR="0013053C" w:rsidRPr="0052203E" w:rsidRDefault="0013053C" w:rsidP="00717A6B"/>
    <w:p w14:paraId="50901DAE" w14:textId="43CF778C" w:rsidR="0013053C" w:rsidRPr="0052203E" w:rsidRDefault="0013053C" w:rsidP="00717A6B"/>
    <w:p w14:paraId="092A1FD0" w14:textId="30131BE5" w:rsidR="0013053C" w:rsidRPr="0052203E" w:rsidRDefault="0013053C" w:rsidP="00717A6B"/>
    <w:p w14:paraId="3D04BCF7" w14:textId="77777777" w:rsidR="00A36164" w:rsidRDefault="00A36164" w:rsidP="00717A6B">
      <w:pPr>
        <w:sectPr w:rsidR="00A36164" w:rsidSect="00A36164">
          <w:pgSz w:w="11900" w:h="16820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19"/>
        <w:tblW w:w="150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134"/>
        <w:gridCol w:w="1701"/>
        <w:gridCol w:w="1701"/>
        <w:gridCol w:w="1701"/>
        <w:gridCol w:w="1134"/>
      </w:tblGrid>
      <w:tr w:rsidR="00D31269" w:rsidRPr="00D31269" w14:paraId="549DFF15" w14:textId="77777777" w:rsidTr="00D31269">
        <w:trPr>
          <w:trHeight w:val="340"/>
        </w:trPr>
        <w:tc>
          <w:tcPr>
            <w:tcW w:w="150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6AE6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 Table 2.</w:t>
            </w:r>
            <w:r w:rsidRPr="00D31269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ssociation between baseline CXR findings and patient baseline characteristics</w:t>
            </w:r>
          </w:p>
        </w:tc>
      </w:tr>
      <w:tr w:rsidR="00D31269" w:rsidRPr="00D31269" w14:paraId="596E61A9" w14:textId="77777777" w:rsidTr="00D31269">
        <w:trPr>
          <w:trHeight w:val="454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FBC0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CDB2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No GGO on CX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0C1C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Unilateral GGO on CX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7FD1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ilateral GGO on CX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F51B92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F7D2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No consolidation on CX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0A46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Unilateral consolidation on CX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F9A2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ilateral consolidation on CX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E98728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D31269" w:rsidRPr="00D31269" w14:paraId="6B0CC794" w14:textId="77777777" w:rsidTr="00D31269">
        <w:trPr>
          <w:trHeight w:val="260"/>
        </w:trPr>
        <w:tc>
          <w:tcPr>
            <w:tcW w:w="2551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5683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BB4F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501, 3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A170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208, 1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1992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890, 55.7%)</w:t>
            </w:r>
          </w:p>
        </w:tc>
        <w:tc>
          <w:tcPr>
            <w:tcW w:w="1134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DE09D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EA05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1109, 70.1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A9B2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140, 8.9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FD83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(n = 332, 21.0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2607F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</w:tr>
      <w:tr w:rsidR="00D31269" w:rsidRPr="00D31269" w14:paraId="2421AF03" w14:textId="77777777" w:rsidTr="00D31269">
        <w:trPr>
          <w:trHeight w:val="113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156B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8EF0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6574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FFF9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C0204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0E630F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F1419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76DC06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7B0FF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</w:tr>
      <w:tr w:rsidR="00D31269" w:rsidRPr="00D31269" w14:paraId="3C280672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C5D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A2C2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2.8 (±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C22C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1.3 (±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F84B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3.8 (±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21D98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618E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8.4 (±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610B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3.4 (±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CECB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4.4 (±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1077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7E060EE0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C0F5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ex, female/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4705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8.3/6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6923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 xml:space="preserve">27.9/72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5502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9.6/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0DD21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0299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2.9/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816D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0.0/7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1FF1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1.0/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4EBC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679</w:t>
            </w:r>
          </w:p>
        </w:tc>
      </w:tr>
      <w:tr w:rsidR="00D31269" w:rsidRPr="00D31269" w14:paraId="2A583794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5AE2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MI, kg/m</w:t>
            </w: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79F2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3.9 (±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0AA5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4.0 (±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31D3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5.3 (±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50333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8A02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4.7 (±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4F63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3.9 (±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5C9E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5.0 (±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0B3A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124</w:t>
            </w:r>
          </w:p>
        </w:tc>
      </w:tr>
      <w:tr w:rsidR="00D31269" w:rsidRPr="00D31269" w14:paraId="77164ABC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8E78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urrent or previous smok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814A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B50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7476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C1809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2D94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6419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705FE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B22E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850</w:t>
            </w:r>
          </w:p>
        </w:tc>
      </w:tr>
      <w:tr w:rsidR="00D31269" w:rsidRPr="00D31269" w14:paraId="27D9F458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DFA3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rinkma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4193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55.0 (±59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8570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11.6 (±86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E9D2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38.7 (±8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FA834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48DD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04.3 (±7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308E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58.1 (±74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8CFC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64.7 (±108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69FB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4</w:t>
            </w:r>
          </w:p>
        </w:tc>
      </w:tr>
      <w:tr w:rsidR="00D31269" w:rsidRPr="00D31269" w14:paraId="28856784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9049" w14:textId="09FDBD95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Number of days from symptom onset to </w:t>
            </w:r>
            <w:proofErr w:type="spellStart"/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hospitali</w:t>
            </w:r>
            <w:r w:rsidR="005E5D91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</w:t>
            </w: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tion</w:t>
            </w:r>
            <w:proofErr w:type="spellEnd"/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22D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.5 (±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DE7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3 (±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E8C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9 (±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064F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E88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4 (±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749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0 (±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2CA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7 (±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0F4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0A48025B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F53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B222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A2BB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B63D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22BEF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C613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967D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0C70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FDB9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</w:tr>
      <w:tr w:rsidR="00D31269" w:rsidRPr="00D31269" w14:paraId="4FF7FC06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F100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60A5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7C83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864D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209F6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50B7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6B48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9155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439B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69388F3F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C4F6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iabetes mellit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E87A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78AF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A98B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0A76D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3D45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6F6D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83DA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29F5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21</w:t>
            </w:r>
          </w:p>
        </w:tc>
      </w:tr>
      <w:tr w:rsidR="00D31269" w:rsidRPr="00D31269" w14:paraId="7E228990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C434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ardiovascular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D90A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3F1D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EF3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6CB01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6C90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A8E9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E406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8A22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595</w:t>
            </w:r>
          </w:p>
        </w:tc>
      </w:tr>
      <w:tr w:rsidR="00D31269" w:rsidRPr="00D31269" w14:paraId="62424650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444C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Malignanc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EB29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6758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826C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16A7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30DD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7A13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185B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38E2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185</w:t>
            </w:r>
          </w:p>
        </w:tc>
      </w:tr>
      <w:tr w:rsidR="00D31269" w:rsidRPr="00D31269" w14:paraId="338ECD7B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4F7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utoimmune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715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83D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038D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1DF23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9F05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552E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95A8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2D05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44</w:t>
            </w:r>
          </w:p>
        </w:tc>
      </w:tr>
      <w:tr w:rsidR="00D31269" w:rsidRPr="00D31269" w14:paraId="07D8CE5A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DAC8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OPD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1278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79BB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CFA8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387A5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7C22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FF35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7FC2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1DF1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69</w:t>
            </w:r>
          </w:p>
        </w:tc>
      </w:tr>
      <w:tr w:rsidR="00D31269" w:rsidRPr="00D31269" w14:paraId="0D379FFE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1075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sthm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959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7FA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DBDB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38285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32A3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8652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DD18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BF6C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304</w:t>
            </w:r>
          </w:p>
        </w:tc>
      </w:tr>
      <w:tr w:rsidR="00D31269" w:rsidRPr="00D31269" w14:paraId="3E07E19E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1897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Hyperuricem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2C0C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9FDB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624A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8DABC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C1D6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0368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9CC6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2D3E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127</w:t>
            </w:r>
          </w:p>
        </w:tc>
      </w:tr>
      <w:tr w:rsidR="00D31269" w:rsidRPr="00D31269" w14:paraId="00AE5966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33A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hronic liver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6666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3BFE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FBF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DA2F4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12B2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1601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F516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2C57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617</w:t>
            </w:r>
          </w:p>
        </w:tc>
      </w:tr>
      <w:tr w:rsidR="00D31269" w:rsidRPr="00D31269" w14:paraId="10D9753D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8588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hronic kidney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F40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A7BF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2025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01D78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74CF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0D82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0449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3AC6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590</w:t>
            </w:r>
          </w:p>
        </w:tc>
      </w:tr>
      <w:tr w:rsidR="00D31269" w:rsidRPr="00D31269" w14:paraId="4E925DFB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350C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b/>
                <w:bCs/>
                <w:color w:val="000000"/>
                <w:sz w:val="16"/>
                <w:szCs w:val="16"/>
              </w:rPr>
              <w:t>Signs and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647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10D5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974F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8B73E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A900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33EF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38A4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DC6D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D31269" w:rsidRPr="00D31269" w14:paraId="1698EAC1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366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Unconsciousness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31086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C4D9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11C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4E5E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A2E8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8151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CD1B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7321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50FCB8BA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2BE8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Fever (&gt;=37.5℃)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37D9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6913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E49D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2B88F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F136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90F6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0648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CF91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822</w:t>
            </w:r>
          </w:p>
        </w:tc>
      </w:tr>
      <w:tr w:rsidR="00D31269" w:rsidRPr="00D31269" w14:paraId="5BFE0023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79B7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Cough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3697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2AAA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A15E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6DFBE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22A1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61C7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FA73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012C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4613CC14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82B5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putum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450C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C7CE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1494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4A63E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A922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4F4A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9628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5F56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151E8AF6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8F17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ore throa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304D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CA96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CCEB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249D0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662D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AA76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3DC7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DFC8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2</w:t>
            </w:r>
          </w:p>
        </w:tc>
      </w:tr>
      <w:tr w:rsidR="00D31269" w:rsidRPr="00D31269" w14:paraId="184AF4B9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BBC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Rhinorrhe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0EAC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AA97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3C1F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455F3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240D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E51B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1E2F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D503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74</w:t>
            </w:r>
          </w:p>
        </w:tc>
      </w:tr>
      <w:tr w:rsidR="00D31269" w:rsidRPr="00D31269" w14:paraId="74515816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B0D2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ysgeus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4C15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9686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78DA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18BF9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3763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A327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F7C1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93FC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7</w:t>
            </w:r>
          </w:p>
        </w:tc>
      </w:tr>
      <w:tr w:rsidR="00D31269" w:rsidRPr="00D31269" w14:paraId="3D03D738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D422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Olfactory disor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0675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D72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30AF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8CC73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8110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1E45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1399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A3B5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53614859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44BE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hortness of breath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168A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80F2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93DA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E1EC1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EC71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8127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A6FD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2A0D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47334973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5BE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bdominal p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1B3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FF1F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1FE9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0F11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BF72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4CC2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382D0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58A3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819</w:t>
            </w:r>
          </w:p>
        </w:tc>
      </w:tr>
      <w:tr w:rsidR="00D31269" w:rsidRPr="00D31269" w14:paraId="7F09C8BD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59DE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Abdominal distens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7EB6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CC1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C799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1FEE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FA12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6887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E56F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BD0E5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307</w:t>
            </w:r>
          </w:p>
        </w:tc>
      </w:tr>
      <w:tr w:rsidR="00D31269" w:rsidRPr="00D31269" w14:paraId="16FB361F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6FBE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Hematochez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B003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457B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696A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E1F7F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AFFA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EDCE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D299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23F8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660</w:t>
            </w:r>
          </w:p>
        </w:tc>
      </w:tr>
      <w:tr w:rsidR="00D31269" w:rsidRPr="00D31269" w14:paraId="138ED6DD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F93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iarrhe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699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B2D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FFA2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BD93F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A192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2FF9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561AF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15822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09</w:t>
            </w:r>
          </w:p>
        </w:tc>
      </w:tr>
      <w:tr w:rsidR="00D31269" w:rsidRPr="00D31269" w14:paraId="1CE6285A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58CD6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Nause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E28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8423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22A8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55282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B0F2E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23C4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ECD67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AB3F3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0.099</w:t>
            </w:r>
          </w:p>
        </w:tc>
      </w:tr>
      <w:tr w:rsidR="00D31269" w:rsidRPr="00D31269" w14:paraId="4F24414B" w14:textId="77777777" w:rsidTr="00D31269">
        <w:trPr>
          <w:trHeight w:val="11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6CB94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Fatigu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CC029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4C51B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58F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44331" w14:textId="77777777" w:rsidR="00D31269" w:rsidRPr="00D31269" w:rsidRDefault="00D31269" w:rsidP="00D31269">
            <w:pPr>
              <w:widowControl/>
              <w:spacing w:line="22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27681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4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92C8D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5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ED01A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235BC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31269" w:rsidRPr="00D31269" w14:paraId="6623D0BD" w14:textId="77777777" w:rsidTr="00D31269">
        <w:trPr>
          <w:trHeight w:val="624"/>
        </w:trPr>
        <w:tc>
          <w:tcPr>
            <w:tcW w:w="150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9B0F0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ata show mean</w:t>
            </w:r>
            <w:r w:rsidRPr="000151CF">
              <w:rPr>
                <w:rFonts w:ascii="Times New Roman" w:eastAsia="游ゴシック" w:hAnsi="Times New Roman" w:hint="eastAsia"/>
                <w:color w:val="000000"/>
                <w:sz w:val="16"/>
                <w:szCs w:val="16"/>
              </w:rPr>
              <w:t>±</w:t>
            </w:r>
            <w:r w:rsidRPr="000151CF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tandard deviation</w:t>
            </w: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or percentage values. </w:t>
            </w:r>
            <w:r w:rsidRPr="00D31269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Data were analyzed using the χ</w:t>
            </w:r>
            <w:r w:rsidRPr="00D31269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D31269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 test or by</w:t>
            </w:r>
            <w:r w:rsidRPr="00D31269">
              <w:rPr>
                <w:sz w:val="16"/>
                <w:szCs w:val="16"/>
              </w:rPr>
              <w:t xml:space="preserve"> </w:t>
            </w:r>
            <w:r w:rsidRPr="00D31269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nalysis of variance where appropriate.</w:t>
            </w:r>
          </w:p>
          <w:p w14:paraId="6C35C718" w14:textId="77777777" w:rsidR="00D31269" w:rsidRPr="00D31269" w:rsidRDefault="00D31269" w:rsidP="00D31269">
            <w:pPr>
              <w:widowControl/>
              <w:spacing w:line="22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D31269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MI, body mass index; COPD, chronic obstructive pulmonary disease; CXR, chest X-ray; GGO, ground-glass opacity</w:t>
            </w:r>
          </w:p>
        </w:tc>
      </w:tr>
    </w:tbl>
    <w:p w14:paraId="6966028F" w14:textId="36364F45" w:rsidR="00A36164" w:rsidRDefault="00A36164">
      <w:pPr>
        <w:widowControl/>
        <w:jc w:val="left"/>
      </w:pPr>
    </w:p>
    <w:p w14:paraId="08CDEA5B" w14:textId="52643585" w:rsidR="00A36164" w:rsidRPr="00A36164" w:rsidRDefault="00A36164">
      <w:pPr>
        <w:widowControl/>
        <w:jc w:val="left"/>
        <w:sectPr w:rsidR="00A36164" w:rsidRPr="00A36164" w:rsidSect="00A36164">
          <w:pgSz w:w="1682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70FCF6D" w14:textId="44956536" w:rsidR="008C7D15" w:rsidRPr="0052203E" w:rsidRDefault="008C7D15">
      <w:pPr>
        <w:widowControl/>
        <w:jc w:val="left"/>
      </w:pPr>
    </w:p>
    <w:p w14:paraId="32588F93" w14:textId="0A88D4C5" w:rsidR="008C7D15" w:rsidRPr="0052203E" w:rsidRDefault="008C7D15">
      <w:pPr>
        <w:widowControl/>
        <w:jc w:val="left"/>
      </w:pPr>
    </w:p>
    <w:p w14:paraId="3E573F4A" w14:textId="3423DCCA" w:rsidR="008C7D15" w:rsidRPr="0052203E" w:rsidRDefault="008C7D15">
      <w:pPr>
        <w:widowControl/>
        <w:jc w:val="left"/>
      </w:pPr>
    </w:p>
    <w:p w14:paraId="394F7671" w14:textId="387F8E9D" w:rsidR="008C7D15" w:rsidRPr="0052203E" w:rsidRDefault="008C7D15">
      <w:pPr>
        <w:widowControl/>
        <w:jc w:val="left"/>
      </w:pPr>
    </w:p>
    <w:p w14:paraId="108F020B" w14:textId="594E0DC7" w:rsidR="008C7D15" w:rsidRPr="0052203E" w:rsidRDefault="008C7D15">
      <w:pPr>
        <w:widowControl/>
        <w:jc w:val="left"/>
      </w:pPr>
    </w:p>
    <w:p w14:paraId="22736476" w14:textId="3FE1BC30" w:rsidR="008C7D15" w:rsidRPr="0052203E" w:rsidRDefault="008C7D15">
      <w:pPr>
        <w:widowControl/>
        <w:jc w:val="left"/>
      </w:pPr>
    </w:p>
    <w:p w14:paraId="51FD558D" w14:textId="573E46CF" w:rsidR="00D9111B" w:rsidRPr="0052203E" w:rsidRDefault="00D9111B">
      <w:pPr>
        <w:widowControl/>
        <w:jc w:val="left"/>
      </w:pPr>
    </w:p>
    <w:p w14:paraId="1A99DCA1" w14:textId="5B80D507" w:rsidR="00D9111B" w:rsidRPr="0052203E" w:rsidRDefault="00D9111B">
      <w:pPr>
        <w:widowControl/>
        <w:jc w:val="left"/>
      </w:pPr>
    </w:p>
    <w:p w14:paraId="0B2F57D5" w14:textId="519D4CD8" w:rsidR="00D9111B" w:rsidRPr="0052203E" w:rsidRDefault="00D9111B">
      <w:pPr>
        <w:widowControl/>
        <w:jc w:val="left"/>
      </w:pPr>
    </w:p>
    <w:p w14:paraId="54D7378E" w14:textId="34E16FF5" w:rsidR="00D9111B" w:rsidRPr="0052203E" w:rsidRDefault="00D9111B">
      <w:pPr>
        <w:widowControl/>
        <w:jc w:val="left"/>
      </w:pPr>
    </w:p>
    <w:tbl>
      <w:tblPr>
        <w:tblpPr w:leftFromText="142" w:rightFromText="142" w:vertAnchor="page" w:horzAnchor="margin" w:tblpY="748"/>
        <w:tblW w:w="432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9"/>
        <w:gridCol w:w="2021"/>
        <w:gridCol w:w="2021"/>
        <w:gridCol w:w="1375"/>
      </w:tblGrid>
      <w:tr w:rsidR="00CE65EA" w:rsidRPr="0052203E" w14:paraId="5D57F12D" w14:textId="77777777" w:rsidTr="007A08D1">
        <w:trPr>
          <w:trHeight w:val="471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A8BC98" w14:textId="4790E2B8" w:rsidR="00D9111B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 w:rsidR="00033AC1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. </w:t>
            </w:r>
            <w:r w:rsidR="00007EB5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linical characteristics according to whether two CXRs were performed within 48 hours</w:t>
            </w:r>
          </w:p>
        </w:tc>
      </w:tr>
      <w:tr w:rsidR="00CE65EA" w:rsidRPr="0052203E" w14:paraId="10B68622" w14:textId="77777777" w:rsidTr="007A08D1">
        <w:trPr>
          <w:trHeight w:val="471"/>
        </w:trPr>
        <w:tc>
          <w:tcPr>
            <w:tcW w:w="20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4236F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1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A7525" w14:textId="05E8AF22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s with two CXR within 48 hours</w:t>
            </w:r>
          </w:p>
        </w:tc>
        <w:tc>
          <w:tcPr>
            <w:tcW w:w="11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CF784" w14:textId="6DD25A8C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s without two CXR within 48 hours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04C28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E65EA" w:rsidRPr="0052203E" w14:paraId="1608E406" w14:textId="77777777" w:rsidTr="007A08D1">
        <w:trPr>
          <w:trHeight w:val="471"/>
        </w:trPr>
        <w:tc>
          <w:tcPr>
            <w:tcW w:w="2009" w:type="pct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47389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9AF983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62EBC8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pct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C45A7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0E71DC3C" w14:textId="77777777" w:rsidTr="007A08D1">
        <w:trPr>
          <w:trHeight w:val="260"/>
        </w:trPr>
        <w:tc>
          <w:tcPr>
            <w:tcW w:w="2009" w:type="pct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0712D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51EB8" w14:textId="29499384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n = 1656)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8395C" w14:textId="669CE806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n = 269)</w:t>
            </w:r>
          </w:p>
        </w:tc>
        <w:tc>
          <w:tcPr>
            <w:tcW w:w="756" w:type="pct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D40F6" w14:textId="77777777" w:rsidR="00D17E7E" w:rsidRPr="0052203E" w:rsidRDefault="00D17E7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432A04F7" w14:textId="77777777" w:rsidTr="007A08D1">
        <w:trPr>
          <w:trHeight w:val="113"/>
        </w:trPr>
        <w:tc>
          <w:tcPr>
            <w:tcW w:w="2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AAC7C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6AEA4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69720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A6C1" w14:textId="77777777" w:rsidR="00D17E7E" w:rsidRPr="0052203E" w:rsidRDefault="00EC4E4E" w:rsidP="005B3178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CE65EA" w:rsidRPr="0052203E" w14:paraId="10B31C2F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D632E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396D0" w14:textId="2934A3E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9.5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7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D831B" w14:textId="0B07C112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5.0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9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B589B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65EA" w:rsidRPr="0052203E" w14:paraId="4244B903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D03CD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x, female/mal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733BD" w14:textId="7505608A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2.5/67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8CAF" w14:textId="2891EF43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2.8/57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0A2A" w14:textId="3D4CB6CB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01</w:t>
            </w:r>
          </w:p>
        </w:tc>
      </w:tr>
      <w:tr w:rsidR="00CE65EA" w:rsidRPr="0052203E" w14:paraId="7F0EACA5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A7411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BMI, kg/m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0C0F8" w14:textId="6C2AD823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4.6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7BFBC" w14:textId="15A5B855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.2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380BD" w14:textId="79CE63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9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E65EA" w:rsidRPr="0052203E" w14:paraId="06A8FB06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23BE9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urrent or previous smoker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3A94" w14:textId="09750CF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B31E2" w14:textId="463E289E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7728" w14:textId="771FDBB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84</w:t>
            </w:r>
          </w:p>
        </w:tc>
      </w:tr>
      <w:tr w:rsidR="00CE65EA" w:rsidRPr="0052203E" w14:paraId="178C6FC7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BF38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Brinkman index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A1EE1" w14:textId="3BC9FAA5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60.8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03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F7883" w14:textId="22835DA3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68.5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38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F28C9" w14:textId="242FC5E6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32</w:t>
            </w:r>
          </w:p>
        </w:tc>
      </w:tr>
      <w:tr w:rsidR="00CE65EA" w:rsidRPr="0052203E" w14:paraId="2D2483C9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E716" w14:textId="59F7987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Number of days from symptom onset to </w:t>
            </w:r>
            <w:r w:rsidR="0052203E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hospitali</w:t>
            </w:r>
            <w:r w:rsidR="005E5D91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</w:t>
            </w:r>
            <w:r w:rsidR="0052203E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tion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, day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31AB" w14:textId="7786B6EE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0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41A4" w14:textId="6C819990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1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 w:rsid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="00055B4E"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0638" w14:textId="2B80799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="004B7D9C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E65EA" w:rsidRPr="0052203E" w14:paraId="3581A362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09002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BC064" w14:textId="38555A74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08B60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D3EA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</w:tr>
      <w:tr w:rsidR="00CE65EA" w:rsidRPr="0052203E" w14:paraId="271B3D3B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5A551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Hypertensio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9562D" w14:textId="5814B475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BDC69" w14:textId="09F708DA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35686" w14:textId="09127E96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</w:p>
        </w:tc>
      </w:tr>
      <w:tr w:rsidR="00CE65EA" w:rsidRPr="0052203E" w14:paraId="6F21BCC0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8D63A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Diabetes mellitus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D45BD" w14:textId="341CF7EB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94419" w14:textId="47CB5F7F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1DCB" w14:textId="198D789B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97</w:t>
            </w:r>
          </w:p>
        </w:tc>
      </w:tr>
      <w:tr w:rsidR="00CE65EA" w:rsidRPr="0052203E" w14:paraId="6FE9C069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00F1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rdiovascular diseas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E459" w14:textId="3360CE58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6F735" w14:textId="219D2C51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9408" w14:textId="6594B150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7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CE65EA" w:rsidRPr="0052203E" w14:paraId="6E1F496D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5D40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ignancy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43B33" w14:textId="4F3A7A76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00D10" w14:textId="00AEFE70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EA1D" w14:textId="1EA7942A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96</w:t>
            </w:r>
          </w:p>
        </w:tc>
      </w:tr>
      <w:tr w:rsidR="00CE65EA" w:rsidRPr="0052203E" w14:paraId="1DB4E865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D435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utoimmune diseas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B2A53" w14:textId="64C15F8B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381A8" w14:textId="7BA574EB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1B2CB" w14:textId="7EF738FC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52</w:t>
            </w:r>
          </w:p>
        </w:tc>
      </w:tr>
      <w:tr w:rsidR="00CE65EA" w:rsidRPr="0052203E" w14:paraId="6E4E3F37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42B94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OPD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70611" w14:textId="3A874F38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07EBB" w14:textId="7425DD5A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AD3DC" w14:textId="3547D062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4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E65EA" w:rsidRPr="0052203E" w14:paraId="00784F57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05D5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sthma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C136E" w14:textId="62DD31C3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21370" w14:textId="445D4FE2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09D89" w14:textId="0847B288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35</w:t>
            </w:r>
          </w:p>
        </w:tc>
      </w:tr>
      <w:tr w:rsidR="00CE65EA" w:rsidRPr="0052203E" w14:paraId="42DDDB70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8636C" w14:textId="0C67F47E" w:rsidR="00D17E7E" w:rsidRPr="0052203E" w:rsidRDefault="0052203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Hyperuricemia</w:t>
            </w:r>
            <w:r w:rsidR="00EC4E4E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3257" w14:textId="37AE3CF3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F1DDA" w14:textId="404E31C0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923C3" w14:textId="4F2A4EA0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1</w:t>
            </w:r>
          </w:p>
        </w:tc>
      </w:tr>
      <w:tr w:rsidR="00CE65EA" w:rsidRPr="0052203E" w14:paraId="48F4FEEB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82B3B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hronic liver diseas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5C0E" w14:textId="66458D51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5A34" w14:textId="6514B28E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B63EA" w14:textId="7AFC9F45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4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CE65EA" w:rsidRPr="0052203E" w14:paraId="5F6C85AD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6166" w14:textId="7777777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hronic kidney diseas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2258D" w14:textId="02539608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77AF9" w14:textId="21EFAA1D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579BF" w14:textId="4CCB1D57" w:rsidR="00D17E7E" w:rsidRPr="0052203E" w:rsidRDefault="00EC4E4E" w:rsidP="00D17E7E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</w:t>
            </w:r>
            <w:r w:rsidR="00C02F37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49</w:t>
            </w:r>
          </w:p>
        </w:tc>
      </w:tr>
      <w:tr w:rsidR="00CE65EA" w:rsidRPr="0052203E" w14:paraId="12EBF895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13043" w14:textId="630106B2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C234" w14:textId="74EF7B26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F48D" w14:textId="77777777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Arial" w:eastAsia="游ゴシック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47D6A" w14:textId="11BD4CFA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CE65EA" w:rsidRPr="0052203E" w14:paraId="4B62349D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1648" w14:textId="0A3772F7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symptomatic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C7C64" w14:textId="54C81B0F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CD7E6" w14:textId="66FCA144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38F03" w14:textId="4465B93E" w:rsidR="006D4D8D" w:rsidRPr="0052203E" w:rsidRDefault="006D4D8D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21C54F2B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952AA" w14:textId="4156379D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ild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11CA1" w14:textId="531DE4EB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4394A" w14:textId="01910167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67577" w14:textId="0D806B93" w:rsidR="006D4D8D" w:rsidRPr="0052203E" w:rsidRDefault="006D4D8D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17ED5FEB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DEB1" w14:textId="50E10442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ver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E13E2" w14:textId="557C2A98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8DEF" w14:textId="2078A9C3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AD295" w14:textId="12AB9709" w:rsidR="006D4D8D" w:rsidRPr="0052203E" w:rsidRDefault="006D4D8D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12504DE3" w14:textId="77777777" w:rsidTr="007A08D1">
        <w:trPr>
          <w:trHeight w:val="113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8048" w14:textId="631C012B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ost severe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1C25B" w14:textId="12FC7F7A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9FAB9" w14:textId="5F45F8DD" w:rsidR="006D4D8D" w:rsidRPr="0052203E" w:rsidRDefault="00EC4E4E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440A2" w14:textId="5BCDE353" w:rsidR="006D4D8D" w:rsidRPr="0052203E" w:rsidRDefault="006D4D8D" w:rsidP="006D4D8D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E65EA" w:rsidRPr="0052203E" w14:paraId="4B6230B3" w14:textId="77777777" w:rsidTr="007A08D1">
        <w:trPr>
          <w:trHeight w:val="7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1E96" w14:textId="4A6EA0FC" w:rsidR="006D4D8D" w:rsidRPr="0052203E" w:rsidRDefault="00EC4E4E" w:rsidP="007A08D1">
            <w:pPr>
              <w:widowControl/>
              <w:spacing w:line="280" w:lineRule="exac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ata show mean</w:t>
            </w:r>
            <w:r w:rsidR="000A6E0B" w:rsidRPr="000A6E0B">
              <w:rPr>
                <w:rFonts w:ascii="Times New Roman" w:eastAsia="游ゴシック" w:hAnsi="Times New Roman" w:hint="eastAsia"/>
                <w:color w:val="000000"/>
                <w:sz w:val="16"/>
                <w:szCs w:val="16"/>
              </w:rPr>
              <w:t>±</w:t>
            </w:r>
            <w:r w:rsidR="000A6E0B" w:rsidRPr="000A6E0B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standard deviation 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or percentage. Data were analyzed </w:t>
            </w:r>
            <w:r w:rsid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using the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χ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test or t test, where appropriate.</w:t>
            </w:r>
          </w:p>
          <w:p w14:paraId="2971FB32" w14:textId="14BE6AC2" w:rsidR="007A08D1" w:rsidRPr="0052203E" w:rsidRDefault="00EC4E4E" w:rsidP="007A08D1">
            <w:pPr>
              <w:widowControl/>
              <w:spacing w:line="28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BMI, body mass index; COPD, chronic obstructive pulmonary disease; CXR, chest X-ray</w:t>
            </w:r>
          </w:p>
          <w:p w14:paraId="1A30560F" w14:textId="77777777" w:rsidR="006D4D8D" w:rsidRPr="0052203E" w:rsidRDefault="006D4D8D" w:rsidP="007A08D1">
            <w:pPr>
              <w:widowControl/>
              <w:spacing w:line="28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</w:tbl>
    <w:p w14:paraId="601BC79E" w14:textId="03C1551E" w:rsidR="00D9111B" w:rsidRPr="0052203E" w:rsidRDefault="00D9111B">
      <w:pPr>
        <w:widowControl/>
        <w:jc w:val="left"/>
      </w:pPr>
    </w:p>
    <w:p w14:paraId="2AEB1D7E" w14:textId="77777777" w:rsidR="00D9111B" w:rsidRPr="0052203E" w:rsidRDefault="00EC4E4E">
      <w:pPr>
        <w:widowControl/>
        <w:jc w:val="left"/>
      </w:pPr>
      <w:r w:rsidRPr="0052203E">
        <w:br w:type="page"/>
      </w:r>
    </w:p>
    <w:tbl>
      <w:tblPr>
        <w:tblpPr w:leftFromText="142" w:rightFromText="142" w:vertAnchor="text" w:horzAnchor="margin" w:tblpY="41"/>
        <w:tblW w:w="9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361"/>
        <w:gridCol w:w="1955"/>
        <w:gridCol w:w="1955"/>
        <w:gridCol w:w="1135"/>
      </w:tblGrid>
      <w:tr w:rsidR="00D31269" w:rsidRPr="0052203E" w14:paraId="13972E47" w14:textId="77777777" w:rsidTr="000151CF">
        <w:trPr>
          <w:trHeight w:val="360"/>
        </w:trPr>
        <w:tc>
          <w:tcPr>
            <w:tcW w:w="92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195F" w14:textId="1C568915" w:rsidR="00D31269" w:rsidRPr="0052203E" w:rsidRDefault="00D31269" w:rsidP="00D31269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="00033AC1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Clinical features of 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the 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s</w:t>
            </w:r>
          </w:p>
        </w:tc>
      </w:tr>
      <w:tr w:rsidR="00D31269" w:rsidRPr="0052203E" w14:paraId="66BAAA22" w14:textId="77777777" w:rsidTr="000151CF">
        <w:trPr>
          <w:trHeight w:val="36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7085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72A4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D9C4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s showing no deterioration in CXR findings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B89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s showing rapid deterioration in CXR finding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560A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D31269" w:rsidRPr="0052203E" w14:paraId="52A6D68A" w14:textId="77777777" w:rsidTr="000151CF">
        <w:trPr>
          <w:trHeight w:val="360"/>
        </w:trPr>
        <w:tc>
          <w:tcPr>
            <w:tcW w:w="2835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DB9A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68640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D2665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ADE75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18BA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1225C18B" w14:textId="77777777" w:rsidTr="000151CF">
        <w:trPr>
          <w:trHeight w:val="260"/>
        </w:trPr>
        <w:tc>
          <w:tcPr>
            <w:tcW w:w="2835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13C4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363D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n = 165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8F67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n = 1488, 89.9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4B74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n = 168, 10.1%)</w:t>
            </w:r>
          </w:p>
        </w:tc>
        <w:tc>
          <w:tcPr>
            <w:tcW w:w="1135" w:type="dxa"/>
            <w:vMerge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9177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069C0E7E" w14:textId="77777777" w:rsidTr="000151CF">
        <w:trPr>
          <w:trHeight w:val="11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A36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>Vital sign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F58D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039A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683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823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</w:tr>
      <w:tr w:rsidR="00D31269" w:rsidRPr="0052203E" w14:paraId="58397E75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B15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Body temperature, ℃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35D71" w14:textId="3ED5B51C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7.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4C345" w14:textId="2791BBC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7.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3F46E" w14:textId="1CDD9B82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7.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4C29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2ADE19E6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52E6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Systolic blood pressure, mmH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25F2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29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B31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29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25B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30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9CB6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555</w:t>
            </w:r>
          </w:p>
        </w:tc>
      </w:tr>
      <w:tr w:rsidR="00D31269" w:rsidRPr="0052203E" w14:paraId="286DAAEB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4455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Diastolic blood pressure, mmH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55B6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0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0196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0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AFA2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80.2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B886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905</w:t>
            </w:r>
          </w:p>
        </w:tc>
      </w:tr>
      <w:tr w:rsidR="00D31269" w:rsidRPr="0052203E" w14:paraId="17D4FA58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2D3B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Heart rate, beats/m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AF6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7.2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2258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6.5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5BD1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2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35B5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53AD53F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4C99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Respiratory rate, breaths/m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6E54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9.5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771F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9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C1D5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1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F9D1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283EC219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B3D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SpO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position w:val="-4"/>
                <w:sz w:val="18"/>
                <w:szCs w:val="18"/>
                <w:vertAlign w:val="subscript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424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5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601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6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BC2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4.5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336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0F232CF7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8FE1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Oxygen support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9D5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3.2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A69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1.0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7E1D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5.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FD4C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6C093CC2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0C29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>Laboratory finding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50F6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2E1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D5D3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D66A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7B263B57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E1F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WBC, ×10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6054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.8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4EC8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.8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3B7D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.3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713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</w:tr>
      <w:tr w:rsidR="00D31269" w:rsidRPr="0052203E" w14:paraId="281E79BE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F710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Neutrophils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F7C6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9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15A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9.2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F247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77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60A8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4B2E626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374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Lymphocytes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3778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1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B88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2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E0E1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5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FF8A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B4FED22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424B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Hb, 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20D7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4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BB86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4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DC19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3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F7F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250 </w:t>
            </w:r>
          </w:p>
        </w:tc>
      </w:tr>
      <w:tr w:rsidR="00D31269" w:rsidRPr="0052203E" w14:paraId="250D2D1C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9129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Plt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, ×10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4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BBBA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9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B768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0.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BFA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7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A723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0EC36D7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83F5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lb, 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216D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2043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8F6A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BD08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C1DEF32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0C7D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ST, IU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F9F5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2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4F0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2.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3AC0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9.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AAFF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211 </w:t>
            </w:r>
          </w:p>
        </w:tc>
      </w:tr>
      <w:tr w:rsidR="00D31269" w:rsidRPr="0052203E" w14:paraId="71002B88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E482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LT, IU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2C4B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0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F52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0.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5B97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2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A140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768 </w:t>
            </w:r>
          </w:p>
        </w:tc>
      </w:tr>
      <w:tr w:rsidR="00D31269" w:rsidRPr="0052203E" w14:paraId="3F898CA7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3076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BUN, m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0C6B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7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4972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7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774E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1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C10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</w:tr>
      <w:tr w:rsidR="00D31269" w:rsidRPr="0052203E" w14:paraId="595D17C8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5AB5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re, m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B568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.1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2CFF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.0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1BBB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.42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DB5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006 </w:t>
            </w:r>
          </w:p>
        </w:tc>
      </w:tr>
      <w:tr w:rsidR="00D31269" w:rsidRPr="0052203E" w14:paraId="60159A7C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2D9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LDH, IU/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EF12AD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79.0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C727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71.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0A74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48.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E63C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28F654E5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469C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Na,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mEq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BC6B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38.2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46F1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38.4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6C02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37.1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6DA0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433B6D6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3AAB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K,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mEq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7DF1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99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5E47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99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BBAF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04</w:t>
            </w:r>
            <w:r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1A0D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1627</w:t>
            </w:r>
          </w:p>
        </w:tc>
      </w:tr>
      <w:tr w:rsidR="00D31269" w:rsidRPr="0052203E" w14:paraId="2A0D4B1B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A171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BNP,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D38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76.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1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6882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0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0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3380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62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2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882C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018 </w:t>
            </w:r>
          </w:p>
        </w:tc>
      </w:tr>
      <w:tr w:rsidR="00D31269" w:rsidRPr="0052203E" w14:paraId="7B1F21FE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239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Ferritin, ng/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D87C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66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1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16B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33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8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8400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36.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7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C3D0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FB08610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05D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KL-6, U/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4A04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33.5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3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4E2C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29.3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3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C241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66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3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04FC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210 </w:t>
            </w:r>
          </w:p>
        </w:tc>
      </w:tr>
      <w:tr w:rsidR="00D31269" w:rsidRPr="0052203E" w14:paraId="504E32D8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403A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HbA1c,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E0B5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50BD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4737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.8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EDBA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CDD1E5A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16EB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Fibrinogen, m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26CE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87.6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3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8B9B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81.2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AE0C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39.2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F019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75944A05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23F6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D-dimer,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μg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/m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6608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F14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.4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59F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2D1B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0.003 </w:t>
            </w:r>
          </w:p>
        </w:tc>
      </w:tr>
      <w:tr w:rsidR="00D31269" w:rsidRPr="0052203E" w14:paraId="0F9A13FE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89B4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RP, mg/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9CE2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.1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5B1EF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.7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8180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.9 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(±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  <w:r w:rsidRPr="00055B4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ECEA2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7CF26BEC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DA36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>Radiological finding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2A61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AD45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0DD7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834A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07C05E96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325D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XR GGO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03CC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8.7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80EF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65.6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B79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5.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3B1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501AEB50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95EA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　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Bilateral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2304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5.7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2B90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2.0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14C6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6.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C3BB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5AECBCD6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23920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　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Unilateral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64B0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3.0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9338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3.6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B39D4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.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6E2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2769FE5D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54285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XR consolidation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5CDE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9.9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995E7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6.9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8771C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5.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E763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1269" w:rsidRPr="0052203E" w14:paraId="7A3E3B5C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FFC3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　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Bilateral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BC04B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1.0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CCFD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8.2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D653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4.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8BC1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79967EFC" w14:textId="77777777" w:rsidTr="000151CF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826DE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　</w:t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Unilateral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7E298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.9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CDA26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8.7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9EA73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10.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2759" w14:textId="77777777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D31269" w:rsidRPr="0052203E" w14:paraId="30C29C5F" w14:textId="77777777" w:rsidTr="000151CF">
        <w:trPr>
          <w:trHeight w:val="901"/>
        </w:trPr>
        <w:tc>
          <w:tcPr>
            <w:tcW w:w="92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0B0FC" w14:textId="7CA39860" w:rsidR="00D31269" w:rsidRPr="0052203E" w:rsidRDefault="00D31269" w:rsidP="00D31269">
            <w:pPr>
              <w:widowControl/>
              <w:spacing w:line="260" w:lineRule="exact"/>
              <w:jc w:val="lef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Data show mean</w:t>
            </w:r>
            <w:r w:rsidRPr="000A6E0B">
              <w:rPr>
                <w:rFonts w:ascii="Times New Roman" w:eastAsia="游ゴシック" w:hAnsi="Times New Roman" w:hint="eastAsia"/>
                <w:color w:val="000000"/>
                <w:sz w:val="16"/>
                <w:szCs w:val="16"/>
              </w:rPr>
              <w:t>±</w:t>
            </w:r>
            <w:r w:rsidRPr="000A6E0B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standard deviation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or percentage. Data were analyzed </w:t>
            </w:r>
            <w:r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using the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χ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 test or t test, where appropriate.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br/>
            </w: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Alb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, albumin; ALT, alanine aminotransferase; AST, aspartate aminotransferase; BNP, brain natriuretic peptide; BUN, blood urea nitrogen; Cre, creatinine; CRP, C-reactive protein; CXR, chest X-ray; GGO, ground-glass opacity; Hb, hemoglobin; K, potassium; KL-6, Krebs-von-den-Lungen-6; LDH, lactate dehydrogenase; Na, sodium;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Plt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 xml:space="preserve">, platelet;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6"/>
                <w:szCs w:val="16"/>
              </w:rPr>
              <w:t>SpO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52203E"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  <w:t>, saturation of percutaneous oxygen; WBC, white blood cell</w:t>
            </w:r>
          </w:p>
        </w:tc>
      </w:tr>
    </w:tbl>
    <w:p w14:paraId="11A50BC6" w14:textId="77777777" w:rsidR="008C7D15" w:rsidRPr="0052203E" w:rsidRDefault="008C7D15">
      <w:pPr>
        <w:widowControl/>
        <w:jc w:val="left"/>
      </w:pPr>
    </w:p>
    <w:p w14:paraId="57D2FB22" w14:textId="53F93379" w:rsidR="008C7D15" w:rsidRPr="0052203E" w:rsidRDefault="008C7D15">
      <w:pPr>
        <w:widowControl/>
        <w:jc w:val="left"/>
      </w:pPr>
    </w:p>
    <w:p w14:paraId="1A3886EB" w14:textId="059CB6AC" w:rsidR="008C7D15" w:rsidRPr="0052203E" w:rsidRDefault="008C7D15">
      <w:pPr>
        <w:widowControl/>
        <w:jc w:val="left"/>
      </w:pPr>
    </w:p>
    <w:p w14:paraId="68189B08" w14:textId="130064BD" w:rsidR="008C7D15" w:rsidRPr="0052203E" w:rsidRDefault="008C7D15">
      <w:pPr>
        <w:widowControl/>
        <w:jc w:val="left"/>
      </w:pPr>
    </w:p>
    <w:p w14:paraId="1125708B" w14:textId="645B3BB7" w:rsidR="008C7D15" w:rsidRPr="0052203E" w:rsidRDefault="008C7D15">
      <w:pPr>
        <w:widowControl/>
        <w:jc w:val="left"/>
      </w:pPr>
    </w:p>
    <w:p w14:paraId="1B0ED6AA" w14:textId="234E02EA" w:rsidR="008C7D15" w:rsidRPr="0052203E" w:rsidRDefault="008C7D15">
      <w:pPr>
        <w:widowControl/>
        <w:jc w:val="left"/>
      </w:pPr>
    </w:p>
    <w:p w14:paraId="02D2859B" w14:textId="615C406E" w:rsidR="008C7D15" w:rsidRPr="0052203E" w:rsidRDefault="008C7D15">
      <w:pPr>
        <w:widowControl/>
        <w:jc w:val="left"/>
      </w:pPr>
    </w:p>
    <w:p w14:paraId="2B20B3DA" w14:textId="20A06E4A" w:rsidR="008C7D15" w:rsidRPr="0052203E" w:rsidRDefault="008C7D15">
      <w:pPr>
        <w:widowControl/>
        <w:jc w:val="left"/>
      </w:pPr>
    </w:p>
    <w:p w14:paraId="45B3DA49" w14:textId="1FC9EE59" w:rsidR="008C7D15" w:rsidRPr="0052203E" w:rsidRDefault="008C7D15">
      <w:pPr>
        <w:widowControl/>
        <w:jc w:val="left"/>
      </w:pPr>
    </w:p>
    <w:p w14:paraId="20C99F48" w14:textId="71F0438D" w:rsidR="008C7D15" w:rsidRPr="0052203E" w:rsidRDefault="008C7D15">
      <w:pPr>
        <w:widowControl/>
        <w:jc w:val="left"/>
      </w:pPr>
    </w:p>
    <w:p w14:paraId="295C737B" w14:textId="5AC707E1" w:rsidR="008C7D15" w:rsidRPr="0052203E" w:rsidRDefault="008C7D15">
      <w:pPr>
        <w:widowControl/>
        <w:jc w:val="left"/>
      </w:pPr>
    </w:p>
    <w:p w14:paraId="2086268C" w14:textId="55817A3C" w:rsidR="008C7D15" w:rsidRPr="0052203E" w:rsidRDefault="008C7D15">
      <w:pPr>
        <w:widowControl/>
        <w:jc w:val="left"/>
      </w:pPr>
    </w:p>
    <w:p w14:paraId="633B4489" w14:textId="73C11575" w:rsidR="008C7D15" w:rsidRPr="0052203E" w:rsidRDefault="008C7D15">
      <w:pPr>
        <w:widowControl/>
        <w:jc w:val="left"/>
      </w:pPr>
    </w:p>
    <w:p w14:paraId="5161139A" w14:textId="1439DC94" w:rsidR="008C7D15" w:rsidRPr="0052203E" w:rsidRDefault="008C7D15">
      <w:pPr>
        <w:widowControl/>
        <w:jc w:val="left"/>
      </w:pPr>
    </w:p>
    <w:p w14:paraId="0ACFE73F" w14:textId="64E70851" w:rsidR="008C7D15" w:rsidRPr="0052203E" w:rsidRDefault="008C7D15">
      <w:pPr>
        <w:widowControl/>
        <w:jc w:val="left"/>
      </w:pPr>
    </w:p>
    <w:p w14:paraId="0E37009E" w14:textId="6F1F642B" w:rsidR="008C7D15" w:rsidRPr="0052203E" w:rsidRDefault="008C7D15">
      <w:pPr>
        <w:widowControl/>
        <w:jc w:val="left"/>
      </w:pPr>
    </w:p>
    <w:p w14:paraId="2252BD5C" w14:textId="5B373016" w:rsidR="008C7D15" w:rsidRPr="0052203E" w:rsidRDefault="008C7D15">
      <w:pPr>
        <w:widowControl/>
        <w:jc w:val="left"/>
      </w:pPr>
    </w:p>
    <w:p w14:paraId="6F3CA8A3" w14:textId="051E5D98" w:rsidR="008C7D15" w:rsidRPr="0052203E" w:rsidRDefault="008C7D15">
      <w:pPr>
        <w:widowControl/>
        <w:jc w:val="left"/>
      </w:pPr>
    </w:p>
    <w:p w14:paraId="78F944BE" w14:textId="0DCF1387" w:rsidR="008C7D15" w:rsidRPr="0052203E" w:rsidRDefault="008C7D15">
      <w:pPr>
        <w:widowControl/>
        <w:jc w:val="left"/>
      </w:pPr>
    </w:p>
    <w:p w14:paraId="5C2CE819" w14:textId="41D100EA" w:rsidR="008C7D15" w:rsidRPr="0052203E" w:rsidRDefault="008C7D15">
      <w:pPr>
        <w:widowControl/>
        <w:jc w:val="left"/>
      </w:pPr>
    </w:p>
    <w:p w14:paraId="0A1CF830" w14:textId="28221DEF" w:rsidR="008C7D15" w:rsidRPr="0052203E" w:rsidRDefault="008C7D15">
      <w:pPr>
        <w:widowControl/>
        <w:jc w:val="left"/>
      </w:pPr>
    </w:p>
    <w:p w14:paraId="1819B6BA" w14:textId="0CE99617" w:rsidR="008C7D15" w:rsidRPr="0052203E" w:rsidRDefault="008C7D15">
      <w:pPr>
        <w:widowControl/>
        <w:jc w:val="left"/>
      </w:pPr>
    </w:p>
    <w:p w14:paraId="5F31552A" w14:textId="77777777" w:rsidR="0013053C" w:rsidRPr="0052203E" w:rsidRDefault="0013053C">
      <w:pPr>
        <w:widowControl/>
        <w:jc w:val="left"/>
      </w:pPr>
    </w:p>
    <w:p w14:paraId="682221AC" w14:textId="3B6461BD" w:rsidR="0013053C" w:rsidRPr="0052203E" w:rsidRDefault="0013053C" w:rsidP="00717A6B"/>
    <w:p w14:paraId="15067112" w14:textId="332C781C" w:rsidR="00015FA5" w:rsidRPr="0052203E" w:rsidRDefault="00015FA5" w:rsidP="00717A6B"/>
    <w:p w14:paraId="4C08A955" w14:textId="0354EF95" w:rsidR="00015FA5" w:rsidRPr="0052203E" w:rsidRDefault="00015FA5" w:rsidP="00717A6B"/>
    <w:p w14:paraId="6C77E877" w14:textId="4F1E060F" w:rsidR="00015FA5" w:rsidRPr="0052203E" w:rsidRDefault="00015FA5" w:rsidP="00717A6B"/>
    <w:p w14:paraId="4DDB3C59" w14:textId="6EA7066F" w:rsidR="00015FA5" w:rsidRPr="0052203E" w:rsidRDefault="00015FA5" w:rsidP="00717A6B"/>
    <w:p w14:paraId="18AEC3F1" w14:textId="039FB285" w:rsidR="00015FA5" w:rsidRPr="0052203E" w:rsidRDefault="00015FA5" w:rsidP="00717A6B"/>
    <w:p w14:paraId="2090541D" w14:textId="5BF78E10" w:rsidR="00015FA5" w:rsidRPr="0052203E" w:rsidRDefault="00015FA5" w:rsidP="00717A6B"/>
    <w:p w14:paraId="4311D820" w14:textId="1E9D1513" w:rsidR="00015FA5" w:rsidRPr="0052203E" w:rsidRDefault="00015FA5" w:rsidP="00717A6B"/>
    <w:p w14:paraId="0B3E3E64" w14:textId="6DEC368D" w:rsidR="00015FA5" w:rsidRPr="0052203E" w:rsidRDefault="00015FA5" w:rsidP="00717A6B"/>
    <w:p w14:paraId="19F5B038" w14:textId="01760487" w:rsidR="00015FA5" w:rsidRPr="0052203E" w:rsidRDefault="00015FA5" w:rsidP="00717A6B"/>
    <w:p w14:paraId="27985AA7" w14:textId="1ADA8792" w:rsidR="00015FA5" w:rsidRPr="0052203E" w:rsidRDefault="00015FA5" w:rsidP="00717A6B"/>
    <w:p w14:paraId="4C8FB548" w14:textId="402A670E" w:rsidR="00015FA5" w:rsidRPr="0052203E" w:rsidRDefault="00015FA5" w:rsidP="00717A6B"/>
    <w:p w14:paraId="35C068CA" w14:textId="3180EC05" w:rsidR="00015FA5" w:rsidRPr="0052203E" w:rsidRDefault="00015FA5" w:rsidP="00717A6B"/>
    <w:p w14:paraId="39EB3F1A" w14:textId="10E0A6A2" w:rsidR="00015FA5" w:rsidRPr="0052203E" w:rsidRDefault="00015FA5" w:rsidP="00717A6B"/>
    <w:p w14:paraId="156554B2" w14:textId="6B6EDAD9" w:rsidR="00015FA5" w:rsidRPr="0052203E" w:rsidRDefault="00015FA5" w:rsidP="00717A6B"/>
    <w:p w14:paraId="16CE9ACA" w14:textId="0F14F6DA" w:rsidR="00015FA5" w:rsidRPr="0052203E" w:rsidRDefault="00015FA5" w:rsidP="00717A6B"/>
    <w:p w14:paraId="324EB6E7" w14:textId="10CB8E1E" w:rsidR="00015FA5" w:rsidRPr="0052203E" w:rsidRDefault="00015FA5" w:rsidP="00717A6B"/>
    <w:p w14:paraId="65C46ABD" w14:textId="3B3FBAA3" w:rsidR="00015FA5" w:rsidRPr="0052203E" w:rsidRDefault="00015FA5" w:rsidP="00717A6B"/>
    <w:p w14:paraId="16E7E139" w14:textId="58B811A9" w:rsidR="00015FA5" w:rsidRPr="0052203E" w:rsidRDefault="00EC4E4E">
      <w:pPr>
        <w:widowControl/>
        <w:jc w:val="left"/>
      </w:pPr>
      <w:r w:rsidRPr="0052203E">
        <w:br w:type="page"/>
      </w:r>
    </w:p>
    <w:tbl>
      <w:tblPr>
        <w:tblpPr w:leftFromText="142" w:rightFromText="142" w:vertAnchor="text" w:horzAnchor="margin" w:tblpY="82"/>
        <w:tblW w:w="9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4"/>
        <w:gridCol w:w="3194"/>
        <w:gridCol w:w="851"/>
        <w:gridCol w:w="1348"/>
        <w:gridCol w:w="1137"/>
      </w:tblGrid>
      <w:tr w:rsidR="00CE65EA" w:rsidRPr="0052203E" w14:paraId="0F997F30" w14:textId="77777777" w:rsidTr="00461B30">
        <w:trPr>
          <w:trHeight w:val="360"/>
        </w:trPr>
        <w:tc>
          <w:tcPr>
            <w:tcW w:w="90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75F2" w14:textId="2B198606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="00033AC1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52203E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52203E">
              <w:rPr>
                <w:rFonts w:ascii="Times New Roman" w:eastAsia="游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ffect of radiographic findings on rapid deterioration in CXR findings</w:t>
            </w:r>
          </w:p>
        </w:tc>
      </w:tr>
      <w:tr w:rsidR="00CE65EA" w:rsidRPr="0052203E" w14:paraId="00E23A7D" w14:textId="77777777" w:rsidTr="00461B30">
        <w:trPr>
          <w:trHeight w:val="113"/>
        </w:trPr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11447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Modality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398B9" w14:textId="77777777" w:rsidR="00015FA5" w:rsidRPr="0052203E" w:rsidRDefault="00EC4E4E" w:rsidP="00775A46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E6BC23" w14:textId="77777777" w:rsidR="00015FA5" w:rsidRPr="0052203E" w:rsidRDefault="00EC4E4E" w:rsidP="00775A46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2203E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CC56C4" w14:textId="77777777" w:rsidR="00015FA5" w:rsidRPr="0052203E" w:rsidRDefault="00EC4E4E" w:rsidP="00775A46">
            <w:pPr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95% C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9850F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CE65EA" w:rsidRPr="0052203E" w14:paraId="26D7C1A9" w14:textId="77777777" w:rsidTr="00461B30">
        <w:trPr>
          <w:trHeight w:val="113"/>
        </w:trPr>
        <w:tc>
          <w:tcPr>
            <w:tcW w:w="24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EA7D12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XR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CCBCBC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XR bilateral GG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71492F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9.00 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1142D6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32-18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3DFB20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</w:tr>
      <w:tr w:rsidR="00CE65EA" w:rsidRPr="0052203E" w14:paraId="5C021119" w14:textId="77777777" w:rsidTr="00461B30">
        <w:trPr>
          <w:trHeight w:val="113"/>
        </w:trPr>
        <w:tc>
          <w:tcPr>
            <w:tcW w:w="248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2D2B5D" w14:textId="77777777" w:rsidR="00015FA5" w:rsidRPr="0052203E" w:rsidRDefault="00015FA5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566C0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CXR unilateral GG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3B708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.39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17B3C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79-10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D171A7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 w:themeColor="text1"/>
                <w:kern w:val="24"/>
                <w:sz w:val="18"/>
                <w:szCs w:val="18"/>
              </w:rPr>
              <w:t>0.001</w:t>
            </w:r>
          </w:p>
        </w:tc>
      </w:tr>
      <w:tr w:rsidR="00CE65EA" w:rsidRPr="0052203E" w14:paraId="25D3E933" w14:textId="77777777" w:rsidTr="00461B30">
        <w:trPr>
          <w:trHeight w:val="113"/>
        </w:trPr>
        <w:tc>
          <w:tcPr>
            <w:tcW w:w="248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56C89E" w14:textId="77777777" w:rsidR="00015FA5" w:rsidRPr="0052203E" w:rsidRDefault="00015FA5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B3BC0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CXR bilateral consoli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133B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2.43 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EC082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68-3.0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21A7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</w:tr>
      <w:tr w:rsidR="00CE65EA" w:rsidRPr="0052203E" w14:paraId="2EAC6230" w14:textId="77777777" w:rsidTr="00461B30">
        <w:trPr>
          <w:trHeight w:val="113"/>
        </w:trPr>
        <w:tc>
          <w:tcPr>
            <w:tcW w:w="24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601B9" w14:textId="77777777" w:rsidR="00015FA5" w:rsidRPr="0052203E" w:rsidRDefault="00015FA5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9CF8E2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CXR unilateral consolid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FEC5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B164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96-3.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843C3" w14:textId="77777777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 w:themeColor="text1"/>
                <w:kern w:val="24"/>
                <w:sz w:val="18"/>
                <w:szCs w:val="18"/>
              </w:rPr>
              <w:t>0.066</w:t>
            </w:r>
          </w:p>
        </w:tc>
      </w:tr>
      <w:tr w:rsidR="00CE65EA" w:rsidRPr="0052203E" w14:paraId="16DFEBCA" w14:textId="77777777" w:rsidTr="00461B30">
        <w:trPr>
          <w:trHeight w:val="780"/>
        </w:trPr>
        <w:tc>
          <w:tcPr>
            <w:tcW w:w="90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516FD" w14:textId="0D37646E" w:rsidR="00015FA5" w:rsidRPr="0052203E" w:rsidRDefault="00EC4E4E" w:rsidP="00775A46">
            <w:pPr>
              <w:widowControl/>
              <w:spacing w:line="280" w:lineRule="exact"/>
              <w:jc w:val="lef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The adjusted odds ratio </w:t>
            </w:r>
            <w:r w:rsidR="00247772"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was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estimated by logistic regression.</w:t>
            </w:r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br/>
              <w:t xml:space="preserve">95% CI, 95% confidence interval; </w:t>
            </w:r>
            <w:proofErr w:type="spellStart"/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OR</w:t>
            </w:r>
            <w:proofErr w:type="spellEnd"/>
            <w:r w:rsidRPr="0052203E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, adjusted odds ratio; CXR, chest X-ray; GGO, ground-glass opacity</w:t>
            </w:r>
          </w:p>
        </w:tc>
      </w:tr>
    </w:tbl>
    <w:p w14:paraId="288A64F3" w14:textId="77777777" w:rsidR="00015FA5" w:rsidRPr="0052203E" w:rsidRDefault="00015FA5" w:rsidP="00717A6B"/>
    <w:sectPr w:rsidR="00015FA5" w:rsidRPr="0052203E" w:rsidSect="00A36164">
      <w:pgSz w:w="11900" w:h="1682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0B"/>
    <w:rsid w:val="00001BDC"/>
    <w:rsid w:val="00002911"/>
    <w:rsid w:val="0000520F"/>
    <w:rsid w:val="00007EB5"/>
    <w:rsid w:val="00013A2D"/>
    <w:rsid w:val="000151CF"/>
    <w:rsid w:val="00015FA5"/>
    <w:rsid w:val="00032F0D"/>
    <w:rsid w:val="00033AC1"/>
    <w:rsid w:val="00034A2E"/>
    <w:rsid w:val="00055B4E"/>
    <w:rsid w:val="0006252F"/>
    <w:rsid w:val="000652B6"/>
    <w:rsid w:val="0008357E"/>
    <w:rsid w:val="00096E79"/>
    <w:rsid w:val="000A5524"/>
    <w:rsid w:val="000A6E0B"/>
    <w:rsid w:val="000A78E8"/>
    <w:rsid w:val="000D1D29"/>
    <w:rsid w:val="000F2C40"/>
    <w:rsid w:val="001005A3"/>
    <w:rsid w:val="00102B8C"/>
    <w:rsid w:val="001128DF"/>
    <w:rsid w:val="00120C98"/>
    <w:rsid w:val="0013053C"/>
    <w:rsid w:val="0015787D"/>
    <w:rsid w:val="00177A99"/>
    <w:rsid w:val="001864FE"/>
    <w:rsid w:val="001D6272"/>
    <w:rsid w:val="001E38A2"/>
    <w:rsid w:val="001F5762"/>
    <w:rsid w:val="00203D3F"/>
    <w:rsid w:val="00204FFE"/>
    <w:rsid w:val="0021226E"/>
    <w:rsid w:val="0023438E"/>
    <w:rsid w:val="002421C5"/>
    <w:rsid w:val="00243C5B"/>
    <w:rsid w:val="00247772"/>
    <w:rsid w:val="00284E6D"/>
    <w:rsid w:val="00294A3F"/>
    <w:rsid w:val="002959AA"/>
    <w:rsid w:val="00297FCE"/>
    <w:rsid w:val="002B32FB"/>
    <w:rsid w:val="002C6E6B"/>
    <w:rsid w:val="002E35EE"/>
    <w:rsid w:val="002F42CF"/>
    <w:rsid w:val="0030128D"/>
    <w:rsid w:val="003368EF"/>
    <w:rsid w:val="003435A9"/>
    <w:rsid w:val="00366252"/>
    <w:rsid w:val="00392918"/>
    <w:rsid w:val="003A3B63"/>
    <w:rsid w:val="003B2589"/>
    <w:rsid w:val="003D0EE7"/>
    <w:rsid w:val="003E3229"/>
    <w:rsid w:val="003F6C6E"/>
    <w:rsid w:val="0041622C"/>
    <w:rsid w:val="0042357B"/>
    <w:rsid w:val="00433844"/>
    <w:rsid w:val="004428E1"/>
    <w:rsid w:val="0045506F"/>
    <w:rsid w:val="00461B30"/>
    <w:rsid w:val="00474735"/>
    <w:rsid w:val="004940E1"/>
    <w:rsid w:val="004A044E"/>
    <w:rsid w:val="004A1ED2"/>
    <w:rsid w:val="004A49AB"/>
    <w:rsid w:val="004B226F"/>
    <w:rsid w:val="004B7D9C"/>
    <w:rsid w:val="004E5869"/>
    <w:rsid w:val="005114B7"/>
    <w:rsid w:val="00516164"/>
    <w:rsid w:val="0052203E"/>
    <w:rsid w:val="00525C0E"/>
    <w:rsid w:val="00546CE5"/>
    <w:rsid w:val="005A0435"/>
    <w:rsid w:val="005B1138"/>
    <w:rsid w:val="005B3178"/>
    <w:rsid w:val="005B50B0"/>
    <w:rsid w:val="005D2B1C"/>
    <w:rsid w:val="005E5D91"/>
    <w:rsid w:val="00601B83"/>
    <w:rsid w:val="0060663C"/>
    <w:rsid w:val="00631A94"/>
    <w:rsid w:val="00647E9C"/>
    <w:rsid w:val="00663F06"/>
    <w:rsid w:val="00671C77"/>
    <w:rsid w:val="006839BF"/>
    <w:rsid w:val="00685AEF"/>
    <w:rsid w:val="00686BAE"/>
    <w:rsid w:val="006D4D8D"/>
    <w:rsid w:val="00717A6B"/>
    <w:rsid w:val="00721D64"/>
    <w:rsid w:val="00723A52"/>
    <w:rsid w:val="00746B37"/>
    <w:rsid w:val="00747886"/>
    <w:rsid w:val="00771DD2"/>
    <w:rsid w:val="00775A46"/>
    <w:rsid w:val="00775C23"/>
    <w:rsid w:val="00790EA1"/>
    <w:rsid w:val="007924F8"/>
    <w:rsid w:val="00793CA6"/>
    <w:rsid w:val="007A08D1"/>
    <w:rsid w:val="007A628B"/>
    <w:rsid w:val="007C2261"/>
    <w:rsid w:val="007F4220"/>
    <w:rsid w:val="00806066"/>
    <w:rsid w:val="00811011"/>
    <w:rsid w:val="0083576E"/>
    <w:rsid w:val="00837613"/>
    <w:rsid w:val="00875027"/>
    <w:rsid w:val="00881486"/>
    <w:rsid w:val="008A6825"/>
    <w:rsid w:val="008C7D15"/>
    <w:rsid w:val="008D32B4"/>
    <w:rsid w:val="008E0322"/>
    <w:rsid w:val="008E4CFB"/>
    <w:rsid w:val="008F2CFE"/>
    <w:rsid w:val="00900145"/>
    <w:rsid w:val="0091122D"/>
    <w:rsid w:val="0093067C"/>
    <w:rsid w:val="00966AB5"/>
    <w:rsid w:val="00966C52"/>
    <w:rsid w:val="009810BF"/>
    <w:rsid w:val="009A599F"/>
    <w:rsid w:val="009C2323"/>
    <w:rsid w:val="009C5B57"/>
    <w:rsid w:val="009D1444"/>
    <w:rsid w:val="00A36164"/>
    <w:rsid w:val="00A369A8"/>
    <w:rsid w:val="00A459C6"/>
    <w:rsid w:val="00A74E98"/>
    <w:rsid w:val="00A8176B"/>
    <w:rsid w:val="00A870BA"/>
    <w:rsid w:val="00A93C17"/>
    <w:rsid w:val="00A955EA"/>
    <w:rsid w:val="00AA6476"/>
    <w:rsid w:val="00AC4E93"/>
    <w:rsid w:val="00AE799E"/>
    <w:rsid w:val="00B13B75"/>
    <w:rsid w:val="00B30A0B"/>
    <w:rsid w:val="00B34B92"/>
    <w:rsid w:val="00B36A97"/>
    <w:rsid w:val="00B742B0"/>
    <w:rsid w:val="00BB0EE9"/>
    <w:rsid w:val="00BB6233"/>
    <w:rsid w:val="00BE5BBA"/>
    <w:rsid w:val="00C02F37"/>
    <w:rsid w:val="00C03E74"/>
    <w:rsid w:val="00C14516"/>
    <w:rsid w:val="00C315C2"/>
    <w:rsid w:val="00C42BDC"/>
    <w:rsid w:val="00C43B51"/>
    <w:rsid w:val="00C51A12"/>
    <w:rsid w:val="00C81ACD"/>
    <w:rsid w:val="00CB5F6A"/>
    <w:rsid w:val="00CC21FE"/>
    <w:rsid w:val="00CE65EA"/>
    <w:rsid w:val="00CF68CC"/>
    <w:rsid w:val="00D006ED"/>
    <w:rsid w:val="00D031EA"/>
    <w:rsid w:val="00D12C3F"/>
    <w:rsid w:val="00D17E7E"/>
    <w:rsid w:val="00D31269"/>
    <w:rsid w:val="00D613E8"/>
    <w:rsid w:val="00D806CA"/>
    <w:rsid w:val="00D9111B"/>
    <w:rsid w:val="00DA128B"/>
    <w:rsid w:val="00DA26C5"/>
    <w:rsid w:val="00DA3436"/>
    <w:rsid w:val="00DA3FEF"/>
    <w:rsid w:val="00DC0022"/>
    <w:rsid w:val="00DC4690"/>
    <w:rsid w:val="00DD2EFD"/>
    <w:rsid w:val="00DE1D51"/>
    <w:rsid w:val="00E26E59"/>
    <w:rsid w:val="00E51883"/>
    <w:rsid w:val="00E520E6"/>
    <w:rsid w:val="00E57FA4"/>
    <w:rsid w:val="00E610F4"/>
    <w:rsid w:val="00E6346D"/>
    <w:rsid w:val="00E662F0"/>
    <w:rsid w:val="00E934BA"/>
    <w:rsid w:val="00EA4183"/>
    <w:rsid w:val="00EB49CF"/>
    <w:rsid w:val="00EC14C7"/>
    <w:rsid w:val="00EC4E4E"/>
    <w:rsid w:val="00EC7400"/>
    <w:rsid w:val="00EE010A"/>
    <w:rsid w:val="00EE3DEE"/>
    <w:rsid w:val="00EE4262"/>
    <w:rsid w:val="00F022F6"/>
    <w:rsid w:val="00F0237F"/>
    <w:rsid w:val="00F10CF1"/>
    <w:rsid w:val="00F27B9D"/>
    <w:rsid w:val="00F7015A"/>
    <w:rsid w:val="00F97F44"/>
    <w:rsid w:val="00FA31FA"/>
    <w:rsid w:val="00FB6D96"/>
    <w:rsid w:val="00FD4321"/>
    <w:rsid w:val="00FD7FF3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8A5B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28B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71DD2"/>
    <w:rPr>
      <w:rFonts w:ascii="Century" w:eastAsia="ＭＳ 明朝" w:hAnsi="Century" w:cs="Times New Roman"/>
      <w:sz w:val="24"/>
    </w:rPr>
  </w:style>
  <w:style w:type="character" w:styleId="a4">
    <w:name w:val="annotation reference"/>
    <w:basedOn w:val="a0"/>
    <w:uiPriority w:val="99"/>
    <w:unhideWhenUsed/>
    <w:qFormat/>
    <w:rsid w:val="00881486"/>
    <w:rPr>
      <w:sz w:val="16"/>
      <w:szCs w:val="16"/>
    </w:rPr>
  </w:style>
  <w:style w:type="paragraph" w:styleId="a5">
    <w:name w:val="annotation text"/>
    <w:aliases w:val="Char11"/>
    <w:basedOn w:val="a"/>
    <w:link w:val="a6"/>
    <w:uiPriority w:val="99"/>
    <w:unhideWhenUsed/>
    <w:qFormat/>
    <w:rsid w:val="00881486"/>
    <w:rPr>
      <w:sz w:val="20"/>
      <w:szCs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881486"/>
    <w:rPr>
      <w:rFonts w:ascii="Century" w:eastAsia="ＭＳ 明朝" w:hAnsi="Century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8148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81486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EA3A8A-2C7B-7D45-8956-9B925CBCF2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644FC-9377-4B52-A346-D3B6B98925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4F73EE-38BE-4EAD-A19E-C1ABC53A4F4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E90C72-4187-4358-956F-7F5697389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3</Words>
  <Characters>7031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d1ebcbbd079ac0ecc27bbd63bb92dbf7ce3d5824</cp:keywords>
  <cp:lastModifiedBy/>
  <cp:revision>1</cp:revision>
  <dcterms:created xsi:type="dcterms:W3CDTF">2023-10-19T08:14:00Z</dcterms:created>
  <dcterms:modified xsi:type="dcterms:W3CDTF">2023-10-2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